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038938" w:rsidR="000035D5" w:rsidRDefault="000035D5">
                            <w:r>
                              <w:t xml:space="preserve">Reported on page number: </w:t>
                            </w:r>
                            <w:r w:rsidR="00DE056C">
                              <w:t>5</w:t>
                            </w:r>
                            <w:r w:rsidR="00591835">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A038938" w:rsidR="000035D5" w:rsidRDefault="000035D5">
                      <w:r>
                        <w:t xml:space="preserve">Reported on page number: </w:t>
                      </w:r>
                      <w:r w:rsidR="00DE056C">
                        <w:t>5</w:t>
                      </w:r>
                      <w:r w:rsidR="00591835">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EB3232" w:rsidR="000035D5" w:rsidRDefault="000035D5" w:rsidP="000035D5">
                            <w:r>
                              <w:t xml:space="preserve">Reported on page number: </w:t>
                            </w:r>
                            <w:r w:rsidR="00591835">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EB3232" w:rsidR="000035D5" w:rsidRDefault="000035D5" w:rsidP="000035D5">
                      <w:r>
                        <w:t xml:space="preserve">Reported on page number: </w:t>
                      </w:r>
                      <w:r w:rsidR="00591835">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B2C606" w:rsidR="000035D5" w:rsidRDefault="00591835" w:rsidP="000035D5">
                            <w:r>
                              <w:t>Yes</w:t>
                            </w:r>
                            <w:r w:rsidR="00E4132D">
                              <w:t>. The first author and all co-authors, except the senior author, are residents of the country where the research was conducted</w:t>
                            </w:r>
                            <w:r w:rsidR="00E929C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B2C606" w:rsidR="000035D5" w:rsidRDefault="00591835" w:rsidP="000035D5">
                      <w:r>
                        <w:t>Yes</w:t>
                      </w:r>
                      <w:r w:rsidR="00E4132D">
                        <w:t>. The first author and all co-authors, except the senior author, are residents of the country where the research was conducted</w:t>
                      </w:r>
                      <w:r w:rsidR="00E929CC">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906D248"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1B3A911">
                <wp:simplePos x="0" y="0"/>
                <wp:positionH relativeFrom="margin">
                  <wp:align>right</wp:align>
                </wp:positionH>
                <wp:positionV relativeFrom="paragraph">
                  <wp:posOffset>997585</wp:posOffset>
                </wp:positionV>
                <wp:extent cx="6838950" cy="11049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4900"/>
                        </a:xfrm>
                        <a:prstGeom prst="rect">
                          <a:avLst/>
                        </a:prstGeom>
                        <a:solidFill>
                          <a:srgbClr val="FFFFFF"/>
                        </a:solidFill>
                        <a:ln w="9525">
                          <a:solidFill>
                            <a:srgbClr val="193A65"/>
                          </a:solidFill>
                          <a:miter lim="800000"/>
                          <a:headEnd/>
                          <a:tailEnd/>
                        </a:ln>
                      </wps:spPr>
                      <wps:txbx>
                        <w:txbxContent>
                          <w:p w14:paraId="223CD14A" w14:textId="344B6301" w:rsidR="000035D5" w:rsidRDefault="000A5DEA" w:rsidP="000035D5">
                            <w:r>
                              <w:t>De</w:t>
                            </w:r>
                            <w:r w:rsidR="00A53716">
                              <w:t xml:space="preserve">tails of the written inform consents from participants’ parents or legal guardians (because participants were minor children) </w:t>
                            </w:r>
                            <w:r w:rsidR="008639C2">
                              <w:t xml:space="preserve">are provided in the manuscript (page 5-6). Written informed consent from a representative of the local community was not obtained as it is not required by the </w:t>
                            </w:r>
                            <w:r w:rsidR="00C03F3E">
                              <w:t>ethics committee. However, community engagement activities were conducted before the field data collectio</w:t>
                            </w:r>
                            <w:r w:rsidR="00F839CE">
                              <w:t>n, including with community leaders, to ensure community acceptance and collaboration with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KsI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" strokecolor="#193a65">
                <v:textbox>
                  <w:txbxContent>
                    <w:p w14:paraId="223CD14A" w14:textId="344B6301" w:rsidR="000035D5" w:rsidRDefault="000A5DEA" w:rsidP="000035D5">
                      <w:r>
                        <w:t>De</w:t>
                      </w:r>
                      <w:r w:rsidR="00A53716">
                        <w:t xml:space="preserve">tails of the written inform consents from participants’ parents or legal guardians (because participants were minor children) </w:t>
                      </w:r>
                      <w:r w:rsidR="008639C2">
                        <w:t xml:space="preserve">are provided in the manuscript (page 5-6). Written informed consent from a representative of the local community was not obtained as it is not required by the </w:t>
                      </w:r>
                      <w:r w:rsidR="00C03F3E">
                        <w:t>ethics committee. However, community engagement activities were conducted before the field data collectio</w:t>
                      </w:r>
                      <w:r w:rsidR="00F839CE">
                        <w:t>n, including with community leaders, to ensure community acceptance and collaboration with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C9E6A5" w14:textId="77777777" w:rsidR="00D60D47" w:rsidRDefault="00D60D47" w:rsidP="000035D5">
      <w:pPr>
        <w:spacing w:before="240" w:after="240"/>
      </w:pPr>
    </w:p>
    <w:p w14:paraId="6B9BADC3" w14:textId="3500A945" w:rsidR="000035D5" w:rsidRDefault="00D60D4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36209D6">
                <wp:simplePos x="0" y="0"/>
                <wp:positionH relativeFrom="margin">
                  <wp:posOffset>23495</wp:posOffset>
                </wp:positionH>
                <wp:positionV relativeFrom="paragraph">
                  <wp:posOffset>565150</wp:posOffset>
                </wp:positionV>
                <wp:extent cx="6838950" cy="904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D21B23F" w14:textId="002662F3" w:rsidR="000035D5" w:rsidRDefault="00A077DD" w:rsidP="000035D5">
                            <w:r>
                              <w:t xml:space="preserve">During community engagement activities, feedback </w:t>
                            </w:r>
                            <w:r w:rsidR="009072C1">
                              <w:t>from the community was used to improve field data collection processes</w:t>
                            </w:r>
                            <w:r w:rsidR="009F67BB">
                              <w:t xml:space="preserve"> and to focus the research investigations, including the </w:t>
                            </w:r>
                            <w:r w:rsidR="0019610E">
                              <w:t xml:space="preserve">information sheet and the </w:t>
                            </w:r>
                            <w:r w:rsidR="009F67BB">
                              <w:t xml:space="preserve">questionnaires. An example was </w:t>
                            </w:r>
                            <w:r w:rsidR="00983047">
                              <w:t xml:space="preserve">their input on </w:t>
                            </w:r>
                            <w:r w:rsidR="0019610E">
                              <w:t xml:space="preserve">clarifying </w:t>
                            </w:r>
                            <w:r w:rsidR="00983047">
                              <w:t xml:space="preserve">the </w:t>
                            </w:r>
                            <w:r w:rsidR="0019610E">
                              <w:t>language used</w:t>
                            </w:r>
                            <w:r w:rsidR="005D159C">
                              <w:t>, and</w:t>
                            </w:r>
                            <w:r w:rsidR="0019610E">
                              <w:t xml:space="preserve"> the </w:t>
                            </w:r>
                            <w:r w:rsidR="00983047">
                              <w:t>type</w:t>
                            </w:r>
                            <w:r w:rsidR="005D159C">
                              <w:t>s</w:t>
                            </w:r>
                            <w:r w:rsidR="00983047">
                              <w:t xml:space="preserve"> of animal products they felt were frequently consumed b</w:t>
                            </w:r>
                            <w:r w:rsidR="005D159C">
                              <w:t>y childr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5pt;margin-top:44.5pt;width:538.5pt;height:71.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cndGg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" strokecolor="#193a65">
                <v:textbox>
                  <w:txbxContent>
                    <w:p w14:paraId="6D21B23F" w14:textId="002662F3" w:rsidR="000035D5" w:rsidRDefault="00A077DD" w:rsidP="000035D5">
                      <w:r>
                        <w:t xml:space="preserve">During community engagement activities, feedback </w:t>
                      </w:r>
                      <w:r w:rsidR="009072C1">
                        <w:t>from the community was used to improve field data collection processes</w:t>
                      </w:r>
                      <w:r w:rsidR="009F67BB">
                        <w:t xml:space="preserve"> and to focus the research investigations, including the </w:t>
                      </w:r>
                      <w:r w:rsidR="0019610E">
                        <w:t xml:space="preserve">information sheet and the </w:t>
                      </w:r>
                      <w:r w:rsidR="009F67BB">
                        <w:t xml:space="preserve">questionnaires. An example was </w:t>
                      </w:r>
                      <w:r w:rsidR="00983047">
                        <w:t xml:space="preserve">their input on </w:t>
                      </w:r>
                      <w:r w:rsidR="0019610E">
                        <w:t xml:space="preserve">clarifying </w:t>
                      </w:r>
                      <w:r w:rsidR="00983047">
                        <w:t xml:space="preserve">the </w:t>
                      </w:r>
                      <w:r w:rsidR="0019610E">
                        <w:t>language used</w:t>
                      </w:r>
                      <w:r w:rsidR="005D159C">
                        <w:t>, and</w:t>
                      </w:r>
                      <w:r w:rsidR="0019610E">
                        <w:t xml:space="preserve"> the </w:t>
                      </w:r>
                      <w:r w:rsidR="00983047">
                        <w:t>type</w:t>
                      </w:r>
                      <w:r w:rsidR="005D159C">
                        <w:t>s</w:t>
                      </w:r>
                      <w:r w:rsidR="00983047">
                        <w:t xml:space="preserve"> of animal products they felt were frequently consumed b</w:t>
                      </w:r>
                      <w:r w:rsidR="005D159C">
                        <w:t>y childre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8880D0E" w14:textId="77777777" w:rsidR="00D60D47" w:rsidRDefault="00D60D47" w:rsidP="000035D5">
      <w:pPr>
        <w:spacing w:before="240" w:after="240"/>
      </w:pPr>
    </w:p>
    <w:p w14:paraId="4E65FA24" w14:textId="6898DA0D" w:rsidR="000035D5" w:rsidRDefault="00D60D4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7A95A00">
                <wp:simplePos x="0" y="0"/>
                <wp:positionH relativeFrom="margin">
                  <wp:align>right</wp:align>
                </wp:positionH>
                <wp:positionV relativeFrom="paragraph">
                  <wp:posOffset>556260</wp:posOffset>
                </wp:positionV>
                <wp:extent cx="6838950" cy="1238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8250"/>
                        </a:xfrm>
                        <a:prstGeom prst="rect">
                          <a:avLst/>
                        </a:prstGeom>
                        <a:solidFill>
                          <a:srgbClr val="FFFFFF"/>
                        </a:solidFill>
                        <a:ln w="9525">
                          <a:solidFill>
                            <a:srgbClr val="193A65"/>
                          </a:solidFill>
                          <a:miter lim="800000"/>
                          <a:headEnd/>
                          <a:tailEnd/>
                        </a:ln>
                      </wps:spPr>
                      <wps:txbx>
                        <w:txbxContent>
                          <w:p w14:paraId="63B5C0C8" w14:textId="08C480D4" w:rsidR="000035D5" w:rsidRDefault="00F65229" w:rsidP="000035D5">
                            <w:r>
                              <w:t xml:space="preserve">All participants’ study documents, including the information sheet, the consent form and the questionnaires were written in both local official languages (English and French). </w:t>
                            </w:r>
                            <w:r w:rsidR="00420778">
                              <w:t xml:space="preserve">For participants and their guardian not able to speak or read the official language (especially those in cattle livestock keeping </w:t>
                            </w:r>
                            <w:r w:rsidR="005D1349">
                              <w:t xml:space="preserve">communities where </w:t>
                            </w:r>
                            <w:proofErr w:type="spellStart"/>
                            <w:r w:rsidR="00021C0F">
                              <w:t>fufulde</w:t>
                            </w:r>
                            <w:proofErr w:type="spellEnd"/>
                            <w:r w:rsidR="00021C0F">
                              <w:t>, a local lingua franca is more commonly used), translators were recruited from the local community and trained</w:t>
                            </w:r>
                            <w:r w:rsidR="000539C1">
                              <w:t xml:space="preserve"> to translate the documents in a standard manner without personal interpre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43.8pt;width:538.5pt;height: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xrMFw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" strokecolor="#193a65">
                <v:textbox>
                  <w:txbxContent>
                    <w:p w14:paraId="63B5C0C8" w14:textId="08C480D4" w:rsidR="000035D5" w:rsidRDefault="00F65229" w:rsidP="000035D5">
                      <w:r>
                        <w:t xml:space="preserve">All participants’ study documents, including the information sheet, the consent form and the questionnaires were written in both local official languages (English and French). </w:t>
                      </w:r>
                      <w:r w:rsidR="00420778">
                        <w:t xml:space="preserve">For participants and their guardian not able to speak or read the official language (especially those in cattle livestock keeping </w:t>
                      </w:r>
                      <w:r w:rsidR="005D1349">
                        <w:t xml:space="preserve">communities where </w:t>
                      </w:r>
                      <w:proofErr w:type="spellStart"/>
                      <w:r w:rsidR="00021C0F">
                        <w:t>fufulde</w:t>
                      </w:r>
                      <w:proofErr w:type="spellEnd"/>
                      <w:r w:rsidR="00021C0F">
                        <w:t>, a local lingua franca is more commonly used), translators were recruited from the local community and trained</w:t>
                      </w:r>
                      <w:r w:rsidR="000539C1">
                        <w:t xml:space="preserve"> to translate the documents in a standard manner without personal interpretation.</w:t>
                      </w:r>
                    </w:p>
                  </w:txbxContent>
                </v:textbox>
                <w10:wrap type="topAndBottom" anchorx="margin"/>
              </v:shape>
            </w:pict>
          </mc:Fallback>
        </mc:AlternateContent>
      </w:r>
      <w:r>
        <w:t>W</w:t>
      </w:r>
      <w:r w:rsidR="000035D5">
        <w:t xml:space="preserve">hen engaging with the local community, how did you ensure that </w:t>
      </w:r>
      <w:r w:rsidR="00580384">
        <w:t xml:space="preserve">the </w:t>
      </w:r>
      <w:r w:rsidR="000035D5">
        <w:t>informed consent documents and other materials could be understood by local stakeholders?</w:t>
      </w:r>
    </w:p>
    <w:bookmarkEnd w:id="5"/>
    <w:p w14:paraId="4FC9EAEA" w14:textId="2EE2218A" w:rsidR="00D60D47" w:rsidRDefault="00D60D47" w:rsidP="000035D5">
      <w:pPr>
        <w:spacing w:before="240" w:after="240"/>
      </w:pPr>
    </w:p>
    <w:p w14:paraId="393A0AEC" w14:textId="76968814" w:rsidR="000035D5" w:rsidRDefault="00D60D4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D5DB9BA">
                <wp:simplePos x="0" y="0"/>
                <wp:positionH relativeFrom="margin">
                  <wp:posOffset>38100</wp:posOffset>
                </wp:positionH>
                <wp:positionV relativeFrom="paragraph">
                  <wp:posOffset>801370</wp:posOffset>
                </wp:positionV>
                <wp:extent cx="6838950" cy="14954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5425"/>
                        </a:xfrm>
                        <a:prstGeom prst="rect">
                          <a:avLst/>
                        </a:prstGeom>
                        <a:solidFill>
                          <a:srgbClr val="FFFFFF"/>
                        </a:solidFill>
                        <a:ln w="9525">
                          <a:solidFill>
                            <a:srgbClr val="193A65"/>
                          </a:solidFill>
                          <a:miter lim="800000"/>
                          <a:headEnd/>
                          <a:tailEnd/>
                        </a:ln>
                      </wps:spPr>
                      <wps:txbx>
                        <w:txbxContent>
                          <w:p w14:paraId="53B10E27" w14:textId="2618758E" w:rsidR="000035D5" w:rsidRDefault="00C66BE8" w:rsidP="000035D5">
                            <w:r>
                              <w:t>Besides returning individual lab results to participants with medical advice as necessary, p</w:t>
                            </w:r>
                            <w:r w:rsidR="000539C1">
                              <w:t xml:space="preserve">ost-study community </w:t>
                            </w:r>
                            <w:r>
                              <w:t xml:space="preserve">engagement activities have been organized to </w:t>
                            </w:r>
                            <w:r w:rsidR="00F279B3">
                              <w:t>present</w:t>
                            </w:r>
                            <w:r>
                              <w:t xml:space="preserve"> </w:t>
                            </w:r>
                            <w:r w:rsidR="00F279B3">
                              <w:t xml:space="preserve">and explain </w:t>
                            </w:r>
                            <w:r>
                              <w:t>aggr</w:t>
                            </w:r>
                            <w:r w:rsidR="00965F3C">
                              <w:t>e</w:t>
                            </w:r>
                            <w:r>
                              <w:t xml:space="preserve">gated </w:t>
                            </w:r>
                            <w:r w:rsidR="00965F3C">
                              <w:t xml:space="preserve">anonymous </w:t>
                            </w:r>
                            <w:r>
                              <w:t xml:space="preserve">results to local </w:t>
                            </w:r>
                            <w:r w:rsidR="00965F3C">
                              <w:t>communities</w:t>
                            </w:r>
                            <w:r w:rsidR="00297869">
                              <w:t xml:space="preserve"> in which participants were recruited</w:t>
                            </w:r>
                            <w:r w:rsidR="00965F3C">
                              <w:t>.</w:t>
                            </w:r>
                            <w:r w:rsidR="00297869">
                              <w:t xml:space="preserve"> This was not possible for some participants from the most urbanized </w:t>
                            </w:r>
                            <w:r w:rsidR="00EA1C06">
                              <w:t>part of the study area, and a plain language written summary was</w:t>
                            </w:r>
                            <w:r w:rsidR="00965F3C">
                              <w:t xml:space="preserve"> </w:t>
                            </w:r>
                            <w:r w:rsidR="00EA1C06">
                              <w:t xml:space="preserve">shared with parents. </w:t>
                            </w:r>
                            <w:r w:rsidR="00965F3C">
                              <w:t xml:space="preserve">A summary report was also shared with stakeholders, including the ethics committee and the national tuberculosis control </w:t>
                            </w:r>
                            <w:proofErr w:type="spellStart"/>
                            <w:r w:rsidR="00965F3C">
                              <w:t>programme</w:t>
                            </w:r>
                            <w:proofErr w:type="spellEnd"/>
                            <w:r w:rsidR="00154B01">
                              <w:t xml:space="preserve"> (NTP)</w:t>
                            </w:r>
                            <w:r w:rsidR="00965F3C">
                              <w:t xml:space="preserve">. Copies of the </w:t>
                            </w:r>
                            <w:r w:rsidR="00F279B3">
                              <w:t>publication will also be shared with all stakeholders</w:t>
                            </w:r>
                            <w:r w:rsidR="00154B01">
                              <w:t>, especially the ministry of public health, via the NTP</w:t>
                            </w:r>
                            <w:r w:rsidR="00F279B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pt;margin-top:63.1pt;width:538.5pt;height:117.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mDG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" strokecolor="#193a65">
                <v:textbox>
                  <w:txbxContent>
                    <w:p w14:paraId="53B10E27" w14:textId="2618758E" w:rsidR="000035D5" w:rsidRDefault="00C66BE8" w:rsidP="000035D5">
                      <w:r>
                        <w:t>Besides returning individual lab results to participants with medical advice as necessary, p</w:t>
                      </w:r>
                      <w:r w:rsidR="000539C1">
                        <w:t xml:space="preserve">ost-study community </w:t>
                      </w:r>
                      <w:r>
                        <w:t xml:space="preserve">engagement activities have been organized to </w:t>
                      </w:r>
                      <w:r w:rsidR="00F279B3">
                        <w:t>present</w:t>
                      </w:r>
                      <w:r>
                        <w:t xml:space="preserve"> </w:t>
                      </w:r>
                      <w:r w:rsidR="00F279B3">
                        <w:t xml:space="preserve">and explain </w:t>
                      </w:r>
                      <w:r>
                        <w:t>aggr</w:t>
                      </w:r>
                      <w:r w:rsidR="00965F3C">
                        <w:t>e</w:t>
                      </w:r>
                      <w:r>
                        <w:t xml:space="preserve">gated </w:t>
                      </w:r>
                      <w:r w:rsidR="00965F3C">
                        <w:t xml:space="preserve">anonymous </w:t>
                      </w:r>
                      <w:r>
                        <w:t xml:space="preserve">results to local </w:t>
                      </w:r>
                      <w:r w:rsidR="00965F3C">
                        <w:t>communities</w:t>
                      </w:r>
                      <w:r w:rsidR="00297869">
                        <w:t xml:space="preserve"> in which participants were recruited</w:t>
                      </w:r>
                      <w:r w:rsidR="00965F3C">
                        <w:t>.</w:t>
                      </w:r>
                      <w:r w:rsidR="00297869">
                        <w:t xml:space="preserve"> This was not possible for some participants from the most urbanized </w:t>
                      </w:r>
                      <w:r w:rsidR="00EA1C06">
                        <w:t>part of the study area, and a plain language written summary was</w:t>
                      </w:r>
                      <w:r w:rsidR="00965F3C">
                        <w:t xml:space="preserve"> </w:t>
                      </w:r>
                      <w:r w:rsidR="00EA1C06">
                        <w:t xml:space="preserve">shared with parents. </w:t>
                      </w:r>
                      <w:r w:rsidR="00965F3C">
                        <w:t xml:space="preserve">A summary report was also shared with stakeholders, including the ethics committee and the national tuberculosis control </w:t>
                      </w:r>
                      <w:proofErr w:type="spellStart"/>
                      <w:r w:rsidR="00965F3C">
                        <w:t>programme</w:t>
                      </w:r>
                      <w:proofErr w:type="spellEnd"/>
                      <w:r w:rsidR="00154B01">
                        <w:t xml:space="preserve"> (NTP)</w:t>
                      </w:r>
                      <w:r w:rsidR="00965F3C">
                        <w:t xml:space="preserve">. Copies of the </w:t>
                      </w:r>
                      <w:r w:rsidR="00F279B3">
                        <w:t>publication will also be shared with all stakeholders</w:t>
                      </w:r>
                      <w:r w:rsidR="00154B01">
                        <w:t>, especially the ministry of public health, via the NTP</w:t>
                      </w:r>
                      <w:r w:rsidR="00F279B3">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96853E9"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839ADA" w:rsidR="000035D5" w:rsidRDefault="006D43D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C839ADA" w:rsidR="000035D5" w:rsidRDefault="006D43D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F0FC7F" w:rsidR="000035D5" w:rsidRDefault="006D43D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F0FC7F" w:rsidR="000035D5" w:rsidRDefault="006D43DC"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FFE309" w:rsidR="000035D5" w:rsidRDefault="006D43D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FFE309" w:rsidR="000035D5" w:rsidRDefault="006D43DC"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0AC64E" w14:textId="77777777" w:rsidR="006D43DC" w:rsidRDefault="006D43DC" w:rsidP="006D43DC">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D0AC64E" w14:textId="77777777" w:rsidR="006D43DC" w:rsidRDefault="006D43DC" w:rsidP="006D43DC">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CE39A8" w:rsidR="000035D5" w:rsidRDefault="006D43D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7CE39A8" w:rsidR="000035D5" w:rsidRDefault="006D43DC"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43DC" w:rsidRPr="00F57A3B" w:rsidRDefault="006D43D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C0F"/>
    <w:rsid w:val="000539C1"/>
    <w:rsid w:val="000A5DEA"/>
    <w:rsid w:val="000F365D"/>
    <w:rsid w:val="00116E71"/>
    <w:rsid w:val="00154B01"/>
    <w:rsid w:val="0019610E"/>
    <w:rsid w:val="00297869"/>
    <w:rsid w:val="00335779"/>
    <w:rsid w:val="00420778"/>
    <w:rsid w:val="004A7A57"/>
    <w:rsid w:val="004C71C4"/>
    <w:rsid w:val="00515BC0"/>
    <w:rsid w:val="00541C18"/>
    <w:rsid w:val="00580384"/>
    <w:rsid w:val="00591835"/>
    <w:rsid w:val="005D1349"/>
    <w:rsid w:val="005D159C"/>
    <w:rsid w:val="0069423E"/>
    <w:rsid w:val="006D43DC"/>
    <w:rsid w:val="006D6910"/>
    <w:rsid w:val="006F5F45"/>
    <w:rsid w:val="00831ADE"/>
    <w:rsid w:val="00841F25"/>
    <w:rsid w:val="008639C2"/>
    <w:rsid w:val="009072C1"/>
    <w:rsid w:val="009364D9"/>
    <w:rsid w:val="00937300"/>
    <w:rsid w:val="00965F3C"/>
    <w:rsid w:val="00983047"/>
    <w:rsid w:val="009F67BB"/>
    <w:rsid w:val="00A077DD"/>
    <w:rsid w:val="00A43F5B"/>
    <w:rsid w:val="00A53716"/>
    <w:rsid w:val="00A961CD"/>
    <w:rsid w:val="00AD410C"/>
    <w:rsid w:val="00BD19EC"/>
    <w:rsid w:val="00C03F3E"/>
    <w:rsid w:val="00C66BE8"/>
    <w:rsid w:val="00D60D47"/>
    <w:rsid w:val="00DE056C"/>
    <w:rsid w:val="00E004E6"/>
    <w:rsid w:val="00E4132D"/>
    <w:rsid w:val="00E929CC"/>
    <w:rsid w:val="00E976A3"/>
    <w:rsid w:val="00EA1C06"/>
    <w:rsid w:val="00F279B3"/>
    <w:rsid w:val="00F57A3B"/>
    <w:rsid w:val="00F64ACF"/>
    <w:rsid w:val="00F65229"/>
    <w:rsid w:val="00F839C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k Nguipdop-Djomo</cp:lastModifiedBy>
  <cp:revision>31</cp:revision>
  <dcterms:created xsi:type="dcterms:W3CDTF">2024-06-28T18:52:00Z</dcterms:created>
  <dcterms:modified xsi:type="dcterms:W3CDTF">2024-06-28T19:13:00Z</dcterms:modified>
</cp:coreProperties>
</file>